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992"/>
        <w:gridCol w:w="1276"/>
        <w:gridCol w:w="1134"/>
        <w:gridCol w:w="1417"/>
      </w:tblGrid>
      <w:tr w:rsidR="00D848FA" w:rsidRPr="006A69A0" w14:paraId="656A17E8" w14:textId="77777777" w:rsidTr="00D42941">
        <w:trPr>
          <w:trHeight w:val="288"/>
          <w:jc w:val="center"/>
        </w:trPr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3964F" w14:textId="77777777" w:rsidR="00D848FA" w:rsidRPr="006A69A0" w:rsidRDefault="00D848FA" w:rsidP="00D42941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b/>
              </w:rPr>
              <w:t>Table S1. Cryo-EM data collection, processing, and refinement statistics.</w:t>
            </w:r>
            <w:r w:rsidRPr="006A69A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848FA" w:rsidRPr="006A69A0" w14:paraId="593FC1ED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241CDD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 collect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740E3F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eak</w:t>
            </w:r>
            <w:r w:rsidRPr="006A69A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0A47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(300-500 </w:t>
            </w:r>
            <w:proofErr w:type="spellStart"/>
            <w:r w:rsidRPr="000A47E1">
              <w:rPr>
                <w:rFonts w:ascii="Times New Roman" w:hAnsi="Times New Roman" w:cs="Times New Roman"/>
                <w:b/>
                <w:bCs/>
                <w:color w:val="000000"/>
              </w:rPr>
              <w:t>kDa</w:t>
            </w:r>
            <w:proofErr w:type="spellEnd"/>
            <w:r w:rsidRPr="000A47E1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535710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ak</w:t>
            </w:r>
            <w:r w:rsidRPr="006A69A0">
              <w:rPr>
                <w:rFonts w:ascii="Times New Roman" w:hAnsi="Times New Roman" w:cs="Times New Roman"/>
                <w:b/>
              </w:rPr>
              <w:t xml:space="preserve"> 2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A4B4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(100-300 </w:t>
            </w:r>
            <w:proofErr w:type="spellStart"/>
            <w:r w:rsidRPr="009A4B4B">
              <w:rPr>
                <w:rFonts w:ascii="Times New Roman" w:hAnsi="Times New Roman" w:cs="Times New Roman"/>
                <w:b/>
                <w:bCs/>
                <w:color w:val="000000"/>
              </w:rPr>
              <w:t>kDa</w:t>
            </w:r>
            <w:proofErr w:type="spellEnd"/>
            <w:r w:rsidRPr="009A4B4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D848FA" w:rsidRPr="006A69A0" w14:paraId="737C4223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FF7504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Magnificat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39051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81,00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849606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81,000</w:t>
            </w:r>
          </w:p>
        </w:tc>
      </w:tr>
      <w:tr w:rsidR="00D848FA" w:rsidRPr="006A69A0" w14:paraId="7BABAE6D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023061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Voltage (kV)</w:t>
            </w: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6AFDC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9574B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848FA" w:rsidRPr="006A69A0" w14:paraId="29B03E1A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4F87E8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Electron Microscope</w:t>
            </w: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D8FF1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Krios-GIF-K3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28076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Krios-GIF-K3</w:t>
            </w:r>
          </w:p>
        </w:tc>
      </w:tr>
      <w:tr w:rsidR="00D848FA" w:rsidRPr="006A69A0" w14:paraId="4542371D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4B3CD1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Defocus (um)</w:t>
            </w: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901CF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-1.0 to -2.5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771A8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-1.0 to -2.5</w:t>
            </w:r>
          </w:p>
        </w:tc>
      </w:tr>
      <w:tr w:rsidR="00D848FA" w:rsidRPr="006A69A0" w14:paraId="6B130F15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492D9A" w14:textId="77777777" w:rsidR="00D848FA" w:rsidRPr="006A69A0" w:rsidRDefault="00D848FA" w:rsidP="00D429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Energy filter width (eV)</w:t>
            </w: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672D29" w14:textId="77777777" w:rsidR="00D848FA" w:rsidRPr="006A69A0" w:rsidRDefault="00D848FA" w:rsidP="00D429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3C4AEB" w14:textId="77777777" w:rsidR="00D848FA" w:rsidRPr="006A69A0" w:rsidRDefault="00D848FA" w:rsidP="00D429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D848FA" w:rsidRPr="006A69A0" w14:paraId="4FB34725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368041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Pixel size (Å)</w:t>
            </w: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31F8C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1.07 (0.535)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3E00D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1.07 (0.535)</w:t>
            </w:r>
          </w:p>
        </w:tc>
      </w:tr>
      <w:tr w:rsidR="00D848FA" w:rsidRPr="006A69A0" w14:paraId="0A5FF376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BD26D7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Total dose (e</w:t>
            </w:r>
            <w:r w:rsidRPr="006A69A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/Å</w:t>
            </w:r>
            <w:r w:rsidRPr="006A69A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7DC20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35.3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147F30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36.5</w:t>
            </w:r>
          </w:p>
        </w:tc>
      </w:tr>
      <w:tr w:rsidR="00D848FA" w:rsidRPr="006A69A0" w14:paraId="4E554E3D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0BB0FD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Number of frames</w:t>
            </w: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1A4F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551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B71E7F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40</w:t>
            </w:r>
          </w:p>
          <w:p w14:paraId="2BDCBD42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2,700</w:t>
            </w:r>
          </w:p>
        </w:tc>
      </w:tr>
      <w:tr w:rsidR="00D848FA" w:rsidRPr="006A69A0" w14:paraId="4CF7654C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A75C04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Number of micrographs</w:t>
            </w: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1E7D5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2,304</w:t>
            </w:r>
          </w:p>
        </w:tc>
        <w:tc>
          <w:tcPr>
            <w:tcW w:w="2551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6A7C32C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FA" w:rsidRPr="006A69A0" w14:paraId="1723582E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5E72E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color w:val="000000"/>
              </w:rPr>
              <w:t>Initial particle images (no.)</w:t>
            </w: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2AFFE" w14:textId="77777777" w:rsidR="00D848FA" w:rsidRPr="00697244" w:rsidRDefault="00D848FA" w:rsidP="00D429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44">
              <w:rPr>
                <w:rFonts w:ascii="Times New Roman" w:eastAsia="Times New Roman" w:hAnsi="Times New Roman" w:cs="Times New Roman"/>
                <w:color w:val="000000" w:themeColor="text1"/>
              </w:rPr>
              <w:t>2,204,711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68CC5" w14:textId="77777777" w:rsidR="00D848FA" w:rsidRPr="00697244" w:rsidRDefault="00D848FA" w:rsidP="00D429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44">
              <w:rPr>
                <w:rFonts w:ascii="Times New Roman" w:eastAsia="Times New Roman" w:hAnsi="Times New Roman" w:cs="Times New Roman"/>
              </w:rPr>
              <w:t>1,318,001</w:t>
            </w:r>
          </w:p>
        </w:tc>
      </w:tr>
      <w:tr w:rsidR="00D848FA" w:rsidRPr="006A69A0" w14:paraId="12AC9E68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FAA4CB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in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90CF8B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hAnsi="Times New Roman" w:cs="Times New Roman"/>
                <w:color w:val="000000"/>
              </w:rPr>
              <w:t>DPYSL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6F27F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hAnsi="Times New Roman" w:cs="Times New Roman"/>
                <w:color w:val="000000"/>
              </w:rPr>
              <w:t>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41B44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AEB05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090B7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hAnsi="Times New Roman" w:cs="Times New Roman"/>
                <w:color w:val="000000"/>
              </w:rPr>
              <w:t>ALDH1A1</w:t>
            </w:r>
          </w:p>
        </w:tc>
      </w:tr>
      <w:tr w:rsidR="00D848FA" w:rsidRPr="006A69A0" w14:paraId="27161447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45AF7C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Number of Final Partic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69E84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09,1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01F5F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7,8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C03F80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2,2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50EFF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8,9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37256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6,684</w:t>
            </w:r>
          </w:p>
        </w:tc>
      </w:tr>
      <w:tr w:rsidR="00D848FA" w:rsidRPr="006A69A0" w14:paraId="33F2516E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4A2C4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 xml:space="preserve">Symmetr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B4EACE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0C41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D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0803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3F5EE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4E8287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D2</w:t>
            </w:r>
          </w:p>
        </w:tc>
      </w:tr>
      <w:tr w:rsidR="00D848FA" w:rsidRPr="006A69A0" w14:paraId="082A82FB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2AC160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GSFSC Resolution (Å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9669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1FCFC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831DB2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.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1720CF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3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529BA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3.40</w:t>
            </w:r>
          </w:p>
        </w:tc>
      </w:tr>
      <w:tr w:rsidR="00D848FA" w:rsidRPr="006A69A0" w14:paraId="16E74FBB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F8FE7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b/>
              </w:rPr>
              <w:t>Refinem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707E04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9F24E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7E71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965A6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CD7AA7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FA" w:rsidRPr="006A69A0" w14:paraId="005EE029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A8476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Initial Model (PDB code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8804E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5MK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EF73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OJ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AEF2B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FH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31CD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ZN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97532F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4WJ9</w:t>
            </w:r>
          </w:p>
        </w:tc>
      </w:tr>
      <w:tr w:rsidR="00D848FA" w:rsidRPr="006A69A0" w14:paraId="624E2918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A2D35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Model Resolution (Å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51975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E5F24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4C66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.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AC9E4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3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411EFA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3.40</w:t>
            </w:r>
          </w:p>
        </w:tc>
      </w:tr>
      <w:tr w:rsidR="00D848FA" w:rsidRPr="006A69A0" w14:paraId="625CC956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8B7A79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Number of Protein Residu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65E5B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EA034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3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14A7E2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41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795D66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00DE4B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972</w:t>
            </w:r>
          </w:p>
        </w:tc>
      </w:tr>
      <w:tr w:rsidR="00D848FA" w:rsidRPr="006A69A0" w14:paraId="0F912B5E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A4C18F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Number of Ligand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25234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88B21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3E3CB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D1100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720E0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848FA" w:rsidRPr="006A69A0" w14:paraId="7F1C58AF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95C30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proofErr w:type="spellStart"/>
            <w:r w:rsidRPr="006A69A0">
              <w:rPr>
                <w:rFonts w:ascii="Times New Roman" w:eastAsia="Times New Roman" w:hAnsi="Times New Roman" w:cs="Times New Roman"/>
                <w:b/>
              </w:rPr>
              <w:t>RMSD</w:t>
            </w:r>
            <w:r w:rsidRPr="006A69A0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9274C4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664C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4535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1E5441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2E9B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FA" w:rsidRPr="006A69A0" w14:paraId="509C2568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832E8D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Bond Lengths (Å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9DD687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BC3E6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D713A4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19402F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04177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D848FA" w:rsidRPr="006A69A0" w14:paraId="51A36C8F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3E2F2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Bond Angles (°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36216C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D1F52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978CFE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4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8BDF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6BC64E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D848FA" w:rsidRPr="006A69A0" w14:paraId="57713904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89C12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b/>
              </w:rPr>
              <w:t>Valid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D80427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2D0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E1203E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EC02B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FCB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FA" w:rsidRPr="006A69A0" w14:paraId="09E5B377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A52E10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proofErr w:type="spellStart"/>
            <w:r w:rsidRPr="006A69A0">
              <w:rPr>
                <w:rFonts w:ascii="Times New Roman" w:eastAsia="Times New Roman" w:hAnsi="Times New Roman" w:cs="Times New Roman"/>
              </w:rPr>
              <w:t>MolProbity</w:t>
            </w:r>
            <w:proofErr w:type="spellEnd"/>
            <w:r w:rsidRPr="006A69A0">
              <w:rPr>
                <w:rFonts w:ascii="Times New Roman" w:eastAsia="Times New Roman" w:hAnsi="Times New Roman" w:cs="Times New Roman"/>
              </w:rPr>
              <w:t xml:space="preserve"> Scor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4ECF6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36857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A6BCA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1285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5763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.02</w:t>
            </w:r>
          </w:p>
        </w:tc>
      </w:tr>
      <w:tr w:rsidR="00D848FA" w:rsidRPr="006A69A0" w14:paraId="551B9DCA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2A3A3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Clash Scor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C8206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8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509E7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99C81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5.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D3CC5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7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31306E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5.10</w:t>
            </w:r>
          </w:p>
        </w:tc>
      </w:tr>
      <w:tr w:rsidR="00D848FA" w:rsidRPr="006A69A0" w14:paraId="7E555F2C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12035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Rotamer Outliers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D523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7F45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350704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5B0FD4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7AF6A7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D848FA" w:rsidRPr="006A69A0" w14:paraId="38FE9203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11A97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b/>
              </w:rPr>
              <w:t>Ramachandran Plot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D5D337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4E64F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42BF6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A725E1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4F45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FA" w:rsidRPr="006A69A0" w14:paraId="653FB610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343FDB" w14:textId="77777777" w:rsidR="00D848FA" w:rsidRPr="006A69A0" w:rsidRDefault="00D848FA" w:rsidP="00D42941">
            <w:pPr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Favored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8261F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96.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51D6B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98.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765FC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99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45EB5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97.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2B82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95.11</w:t>
            </w:r>
          </w:p>
        </w:tc>
      </w:tr>
      <w:tr w:rsidR="00D848FA" w:rsidRPr="006A69A0" w14:paraId="7EBE4C5A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38745B" w14:textId="77777777" w:rsidR="00D848FA" w:rsidRPr="006A69A0" w:rsidRDefault="00D848FA" w:rsidP="00D42941">
            <w:pPr>
              <w:rPr>
                <w:rFonts w:ascii="Times New Roman" w:eastAsia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Disallowed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D49A2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AB4DD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69754E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5DDD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DC7D4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848FA" w:rsidRPr="006A69A0" w14:paraId="7D178901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410CE" w14:textId="77777777" w:rsidR="00D848FA" w:rsidRPr="006A69A0" w:rsidRDefault="00D848FA" w:rsidP="00D42941">
            <w:pPr>
              <w:rPr>
                <w:rFonts w:ascii="Times New Roman" w:eastAsia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  <w:b/>
              </w:rPr>
              <w:t>CC Scor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858F46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61B24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BFC15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62A0D2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0876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FA" w:rsidRPr="006A69A0" w14:paraId="7EC28492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EFDE9B" w14:textId="77777777" w:rsidR="00D848FA" w:rsidRPr="006A69A0" w:rsidRDefault="00D848FA" w:rsidP="00D42941">
            <w:pPr>
              <w:rPr>
                <w:rFonts w:ascii="Times New Roman" w:eastAsia="Times New Roman" w:hAnsi="Times New Roman" w:cs="Times New Roman"/>
                <w:b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Mas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3BA1DF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DBF61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63BE23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820CA5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BFE2B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D848FA" w:rsidRPr="006A69A0" w14:paraId="0E0DDD21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4C3C9" w14:textId="77777777" w:rsidR="00D848FA" w:rsidRPr="006A69A0" w:rsidRDefault="00D848FA" w:rsidP="00D42941">
            <w:pPr>
              <w:rPr>
                <w:rFonts w:ascii="Times New Roman" w:eastAsia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Volum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B7BB7A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01FC6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EFAA5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6F3BE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A1B0F1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D848FA" w:rsidRPr="006A69A0" w14:paraId="56187A25" w14:textId="77777777" w:rsidTr="00D42941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E8EAB8" w14:textId="77777777" w:rsidR="00D848FA" w:rsidRPr="006A69A0" w:rsidRDefault="00D848FA" w:rsidP="00D42941">
            <w:pPr>
              <w:rPr>
                <w:rFonts w:ascii="Times New Roman" w:eastAsia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Bo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81635F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DF4C7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3431CA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66CE68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90BD9" w14:textId="77777777" w:rsidR="00D848FA" w:rsidRPr="006A69A0" w:rsidRDefault="00D848FA" w:rsidP="00D42941">
            <w:pPr>
              <w:jc w:val="center"/>
              <w:rPr>
                <w:rFonts w:ascii="Times New Roman" w:hAnsi="Times New Roman" w:cs="Times New Roman"/>
              </w:rPr>
            </w:pPr>
            <w:r w:rsidRPr="006A69A0">
              <w:rPr>
                <w:rFonts w:ascii="Times New Roman" w:eastAsia="Times New Roman" w:hAnsi="Times New Roman" w:cs="Times New Roman"/>
              </w:rPr>
              <w:t>0.60</w:t>
            </w:r>
          </w:p>
        </w:tc>
      </w:tr>
    </w:tbl>
    <w:p w14:paraId="0412BB7B" w14:textId="77777777" w:rsidR="00D848FA" w:rsidRPr="00697244" w:rsidRDefault="00D848FA" w:rsidP="00D848FA">
      <w:pPr>
        <w:rPr>
          <w:rFonts w:ascii="Times New Roman" w:eastAsia="SimSun" w:hAnsi="Times New Roman" w:cs="Times New Roman"/>
          <w:color w:val="000000"/>
          <w:vertAlign w:val="superscript"/>
        </w:rPr>
      </w:pPr>
      <w:r>
        <w:rPr>
          <w:rFonts w:ascii="Times New Roman" w:eastAsia="SimSun" w:hAnsi="Times New Roman" w:cs="Times New Roman"/>
          <w:color w:val="000000"/>
          <w:vertAlign w:val="superscript"/>
        </w:rPr>
        <w:t xml:space="preserve">        </w:t>
      </w:r>
      <w:r w:rsidRPr="00827590">
        <w:rPr>
          <w:rFonts w:ascii="Times New Roman" w:eastAsia="SimSun" w:hAnsi="Times New Roman" w:cs="Times New Roman"/>
          <w:color w:val="000000"/>
          <w:vertAlign w:val="superscript"/>
        </w:rPr>
        <w:t>a</w:t>
      </w:r>
      <w:r w:rsidRPr="00222527">
        <w:rPr>
          <w:rFonts w:ascii="Times New Roman" w:eastAsia="SimSun" w:hAnsi="Times New Roman" w:cs="Times New Roman"/>
          <w:color w:val="000000"/>
        </w:rPr>
        <w:t>, root mean square deviation</w:t>
      </w:r>
    </w:p>
    <w:p w14:paraId="5DAF0F96" w14:textId="77777777" w:rsidR="00D848FA" w:rsidRDefault="00D848FA" w:rsidP="00D848FA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1FF5C649" w14:textId="77777777" w:rsidR="00D848FA" w:rsidRDefault="00D848FA" w:rsidP="00D848FA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32C49B5D" w14:textId="77777777" w:rsidR="00D848FA" w:rsidRDefault="00D848FA" w:rsidP="00D848FA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3B890525" w14:textId="77777777" w:rsidR="00D848FA" w:rsidRDefault="00D848FA" w:rsidP="00D848FA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1297256D" w14:textId="77777777" w:rsidR="00D848FA" w:rsidRDefault="00D848FA" w:rsidP="00D848FA">
      <w:pPr>
        <w:spacing w:line="276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4B8376ED" w14:textId="77777777" w:rsidR="00D848FA" w:rsidRDefault="00D848FA" w:rsidP="00D848FA">
      <w:pPr>
        <w:rPr>
          <w:rFonts w:ascii="Times New Roman" w:eastAsia="Times New Roman" w:hAnsi="Times New Roman" w:cs="Times New Roman"/>
          <w:b/>
        </w:rPr>
      </w:pPr>
    </w:p>
    <w:sectPr w:rsidR="00D848FA" w:rsidSect="009A4B4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89710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6444A6" w14:textId="77777777" w:rsidR="009A4B4B" w:rsidRDefault="00D848FA" w:rsidP="00E744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AA6EE5" w14:textId="77777777" w:rsidR="009A4B4B" w:rsidRDefault="00D848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23431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517BD5" w14:textId="77777777" w:rsidR="009A4B4B" w:rsidRDefault="00D848FA" w:rsidP="00E744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A086C59" w14:textId="77777777" w:rsidR="009A4B4B" w:rsidRDefault="00D848F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8FA"/>
    <w:rsid w:val="00011245"/>
    <w:rsid w:val="00015ECE"/>
    <w:rsid w:val="00030D7E"/>
    <w:rsid w:val="00046C04"/>
    <w:rsid w:val="00053B87"/>
    <w:rsid w:val="00067A60"/>
    <w:rsid w:val="000B5BB4"/>
    <w:rsid w:val="000B7F37"/>
    <w:rsid w:val="000C057D"/>
    <w:rsid w:val="000C7A28"/>
    <w:rsid w:val="000E1B15"/>
    <w:rsid w:val="000E241F"/>
    <w:rsid w:val="000E3BB5"/>
    <w:rsid w:val="001124D7"/>
    <w:rsid w:val="00135370"/>
    <w:rsid w:val="001568FA"/>
    <w:rsid w:val="001621F0"/>
    <w:rsid w:val="0017219C"/>
    <w:rsid w:val="00175CD0"/>
    <w:rsid w:val="001B0068"/>
    <w:rsid w:val="001C49C9"/>
    <w:rsid w:val="001E739E"/>
    <w:rsid w:val="001F63AB"/>
    <w:rsid w:val="00203F90"/>
    <w:rsid w:val="00230CBA"/>
    <w:rsid w:val="00235846"/>
    <w:rsid w:val="00244A12"/>
    <w:rsid w:val="0025578F"/>
    <w:rsid w:val="00266868"/>
    <w:rsid w:val="00275CE4"/>
    <w:rsid w:val="002A2191"/>
    <w:rsid w:val="002B00BE"/>
    <w:rsid w:val="00304754"/>
    <w:rsid w:val="003153B2"/>
    <w:rsid w:val="00321564"/>
    <w:rsid w:val="003361B5"/>
    <w:rsid w:val="00375AD9"/>
    <w:rsid w:val="003800CA"/>
    <w:rsid w:val="003E0846"/>
    <w:rsid w:val="003F2494"/>
    <w:rsid w:val="0040263A"/>
    <w:rsid w:val="00403ABB"/>
    <w:rsid w:val="0041353F"/>
    <w:rsid w:val="00423A00"/>
    <w:rsid w:val="0043070E"/>
    <w:rsid w:val="00442CD2"/>
    <w:rsid w:val="004456D1"/>
    <w:rsid w:val="004542FC"/>
    <w:rsid w:val="00494E41"/>
    <w:rsid w:val="0049582A"/>
    <w:rsid w:val="004B376E"/>
    <w:rsid w:val="004B3C7F"/>
    <w:rsid w:val="004B5B0E"/>
    <w:rsid w:val="004C447D"/>
    <w:rsid w:val="004F0044"/>
    <w:rsid w:val="0051461C"/>
    <w:rsid w:val="005325AB"/>
    <w:rsid w:val="00541CD2"/>
    <w:rsid w:val="00542F48"/>
    <w:rsid w:val="00554F20"/>
    <w:rsid w:val="005571F7"/>
    <w:rsid w:val="00563CDA"/>
    <w:rsid w:val="00584272"/>
    <w:rsid w:val="005866B3"/>
    <w:rsid w:val="0059747D"/>
    <w:rsid w:val="005E6E64"/>
    <w:rsid w:val="005F25F2"/>
    <w:rsid w:val="005F4AAC"/>
    <w:rsid w:val="00626A1E"/>
    <w:rsid w:val="006312F2"/>
    <w:rsid w:val="00681D3F"/>
    <w:rsid w:val="006A003E"/>
    <w:rsid w:val="006A4D09"/>
    <w:rsid w:val="006B45BB"/>
    <w:rsid w:val="006D0F06"/>
    <w:rsid w:val="006D3DB3"/>
    <w:rsid w:val="006F4080"/>
    <w:rsid w:val="007152A5"/>
    <w:rsid w:val="00717875"/>
    <w:rsid w:val="00720512"/>
    <w:rsid w:val="007749F1"/>
    <w:rsid w:val="007826A2"/>
    <w:rsid w:val="007A6C90"/>
    <w:rsid w:val="007B0A33"/>
    <w:rsid w:val="007C5821"/>
    <w:rsid w:val="007F3A24"/>
    <w:rsid w:val="007F62AC"/>
    <w:rsid w:val="00811EDF"/>
    <w:rsid w:val="00822DFD"/>
    <w:rsid w:val="00843AEB"/>
    <w:rsid w:val="00870DB0"/>
    <w:rsid w:val="00873722"/>
    <w:rsid w:val="0087737A"/>
    <w:rsid w:val="008B12E1"/>
    <w:rsid w:val="008C5F07"/>
    <w:rsid w:val="008D5BD2"/>
    <w:rsid w:val="008F00F5"/>
    <w:rsid w:val="00960E47"/>
    <w:rsid w:val="009624EE"/>
    <w:rsid w:val="00962AC0"/>
    <w:rsid w:val="00964FA4"/>
    <w:rsid w:val="009924FB"/>
    <w:rsid w:val="009B38EB"/>
    <w:rsid w:val="009F77D9"/>
    <w:rsid w:val="00A16E00"/>
    <w:rsid w:val="00A324E6"/>
    <w:rsid w:val="00A501E9"/>
    <w:rsid w:val="00A6467F"/>
    <w:rsid w:val="00A73E83"/>
    <w:rsid w:val="00A83888"/>
    <w:rsid w:val="00AA2370"/>
    <w:rsid w:val="00AA2C3E"/>
    <w:rsid w:val="00AB4460"/>
    <w:rsid w:val="00AD2349"/>
    <w:rsid w:val="00AF6D4A"/>
    <w:rsid w:val="00B27662"/>
    <w:rsid w:val="00B34265"/>
    <w:rsid w:val="00B36864"/>
    <w:rsid w:val="00B61E95"/>
    <w:rsid w:val="00B6398F"/>
    <w:rsid w:val="00B6744E"/>
    <w:rsid w:val="00BC0CB5"/>
    <w:rsid w:val="00BC393E"/>
    <w:rsid w:val="00BD0439"/>
    <w:rsid w:val="00BD1612"/>
    <w:rsid w:val="00BD616B"/>
    <w:rsid w:val="00C0268C"/>
    <w:rsid w:val="00C2540B"/>
    <w:rsid w:val="00C43C94"/>
    <w:rsid w:val="00C543B2"/>
    <w:rsid w:val="00C55DA2"/>
    <w:rsid w:val="00C56FD6"/>
    <w:rsid w:val="00C57DBC"/>
    <w:rsid w:val="00CA6A82"/>
    <w:rsid w:val="00CD362E"/>
    <w:rsid w:val="00CD44BB"/>
    <w:rsid w:val="00CD6659"/>
    <w:rsid w:val="00CE6570"/>
    <w:rsid w:val="00CF2C9C"/>
    <w:rsid w:val="00D0741F"/>
    <w:rsid w:val="00D3258B"/>
    <w:rsid w:val="00D43E55"/>
    <w:rsid w:val="00D7734C"/>
    <w:rsid w:val="00D848FA"/>
    <w:rsid w:val="00DA6297"/>
    <w:rsid w:val="00DC5D1A"/>
    <w:rsid w:val="00DC7EB9"/>
    <w:rsid w:val="00DD7CF4"/>
    <w:rsid w:val="00DE6159"/>
    <w:rsid w:val="00DE6DE4"/>
    <w:rsid w:val="00DF3405"/>
    <w:rsid w:val="00E115DD"/>
    <w:rsid w:val="00E47349"/>
    <w:rsid w:val="00E560B6"/>
    <w:rsid w:val="00E825C1"/>
    <w:rsid w:val="00E85F2F"/>
    <w:rsid w:val="00EA21A6"/>
    <w:rsid w:val="00EB444B"/>
    <w:rsid w:val="00ED715E"/>
    <w:rsid w:val="00F03BC1"/>
    <w:rsid w:val="00F415B6"/>
    <w:rsid w:val="00F45637"/>
    <w:rsid w:val="00F73D3F"/>
    <w:rsid w:val="00F74330"/>
    <w:rsid w:val="00F846E2"/>
    <w:rsid w:val="00FB74AE"/>
    <w:rsid w:val="00FC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D3681"/>
  <w14:defaultImageDpi w14:val="32767"/>
  <w15:chartTrackingRefBased/>
  <w15:docId w15:val="{6CBF5561-2804-A54A-94FF-C3030D8E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2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6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84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848FA"/>
    <w:pPr>
      <w:tabs>
        <w:tab w:val="center" w:pos="4680"/>
        <w:tab w:val="right" w:pos="9360"/>
      </w:tabs>
    </w:pPr>
    <w:rPr>
      <w:rFonts w:eastAsiaTheme="minorEastAsia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848FA"/>
    <w:rPr>
      <w:rFonts w:eastAsiaTheme="minorEastAsia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84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Yu</dc:creator>
  <cp:keywords/>
  <dc:description/>
  <cp:lastModifiedBy>Edward Yu</cp:lastModifiedBy>
  <cp:revision>1</cp:revision>
  <dcterms:created xsi:type="dcterms:W3CDTF">2022-11-07T18:37:00Z</dcterms:created>
  <dcterms:modified xsi:type="dcterms:W3CDTF">2022-11-07T18:38:00Z</dcterms:modified>
</cp:coreProperties>
</file>